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A819B1" w14:textId="77777777" w:rsidR="00420929" w:rsidRPr="008D0763" w:rsidRDefault="00420929" w:rsidP="00420929">
      <w:pPr>
        <w:tabs>
          <w:tab w:val="left" w:pos="2964"/>
        </w:tabs>
        <w:spacing w:line="360" w:lineRule="auto"/>
        <w:rPr>
          <w:rFonts w:ascii="Times" w:hAnsi="Times" w:cs="Times"/>
          <w:b/>
          <w:bCs/>
        </w:rPr>
      </w:pPr>
      <w:r>
        <w:rPr>
          <w:rFonts w:ascii="Times" w:hAnsi="Times" w:cs="Times"/>
          <w:b/>
          <w:bCs/>
        </w:rPr>
        <w:t>S</w:t>
      </w:r>
      <w:r w:rsidRPr="003D6915">
        <w:rPr>
          <w:rFonts w:ascii="Times" w:hAnsi="Times" w:cs="Times"/>
          <w:b/>
          <w:bCs/>
        </w:rPr>
        <w:t xml:space="preserve">upplementary </w:t>
      </w:r>
      <w:r w:rsidRPr="008D0763">
        <w:rPr>
          <w:rFonts w:ascii="Times" w:hAnsi="Times" w:cs="Times"/>
          <w:b/>
          <w:bCs/>
        </w:rPr>
        <w:t>Table 7. Predicted upregulation of genes related to Organismal Injury and Abnormalities</w:t>
      </w:r>
      <w:r>
        <w:rPr>
          <w:rFonts w:ascii="Times" w:hAnsi="Times" w:cs="Times"/>
          <w:b/>
          <w:bCs/>
        </w:rPr>
        <w:t xml:space="preserve"> </w:t>
      </w:r>
      <w:r w:rsidRPr="008D0763">
        <w:rPr>
          <w:rFonts w:ascii="Times" w:hAnsi="Times" w:cs="Times"/>
          <w:b/>
          <w:bCs/>
        </w:rPr>
        <w:t>category</w:t>
      </w:r>
      <w:r>
        <w:rPr>
          <w:rFonts w:ascii="Times" w:hAnsi="Times" w:cs="Times"/>
          <w:b/>
          <w:bCs/>
        </w:rPr>
        <w:t xml:space="preserve"> in </w:t>
      </w:r>
      <w:proofErr w:type="spellStart"/>
      <w:r>
        <w:rPr>
          <w:rFonts w:ascii="Times" w:hAnsi="Times" w:cs="Times"/>
          <w:b/>
          <w:bCs/>
        </w:rPr>
        <w:t>siTNIK</w:t>
      </w:r>
      <w:proofErr w:type="spellEnd"/>
      <w:r>
        <w:rPr>
          <w:rFonts w:ascii="Times" w:hAnsi="Times" w:cs="Times"/>
          <w:b/>
          <w:bCs/>
        </w:rPr>
        <w:t>-transfected HAEC</w:t>
      </w:r>
      <w:r w:rsidRPr="008D0763">
        <w:rPr>
          <w:rFonts w:ascii="Times" w:hAnsi="Times" w:cs="Times"/>
          <w:b/>
          <w:bCs/>
        </w:rPr>
        <w:t>.</w:t>
      </w:r>
    </w:p>
    <w:p w14:paraId="1EEE930A" w14:textId="77777777" w:rsidR="00420929" w:rsidRPr="008D0763" w:rsidRDefault="00420929" w:rsidP="00420929">
      <w:pPr>
        <w:spacing w:line="360" w:lineRule="auto"/>
        <w:rPr>
          <w:rFonts w:ascii="Times" w:hAnsi="Times" w:cs="Times"/>
          <w:b/>
          <w:bCs/>
        </w:rPr>
      </w:pPr>
    </w:p>
    <w:tbl>
      <w:tblPr>
        <w:tblW w:w="12656" w:type="dxa"/>
        <w:tblLook w:val="04A0" w:firstRow="1" w:lastRow="0" w:firstColumn="1" w:lastColumn="0" w:noHBand="0" w:noVBand="1"/>
      </w:tblPr>
      <w:tblGrid>
        <w:gridCol w:w="5220"/>
        <w:gridCol w:w="2880"/>
        <w:gridCol w:w="1260"/>
        <w:gridCol w:w="1105"/>
        <w:gridCol w:w="1105"/>
        <w:gridCol w:w="1117"/>
      </w:tblGrid>
      <w:tr w:rsidR="00420929" w:rsidRPr="00541EFA" w14:paraId="433DE9FC" w14:textId="77777777" w:rsidTr="003169D4">
        <w:trPr>
          <w:trHeight w:val="250"/>
        </w:trPr>
        <w:tc>
          <w:tcPr>
            <w:tcW w:w="5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8BA44D" w14:textId="77777777" w:rsidR="00420929" w:rsidRPr="00541EFA" w:rsidRDefault="00420929" w:rsidP="003169D4">
            <w:pPr>
              <w:spacing w:after="0" w:line="360" w:lineRule="auto"/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41EFA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Categories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2AE442" w14:textId="77777777" w:rsidR="00420929" w:rsidRPr="00541EFA" w:rsidRDefault="00420929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41EFA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Diseases or Functions Annotatio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8379FC" w14:textId="77777777" w:rsidR="00420929" w:rsidRPr="00541EFA" w:rsidRDefault="00420929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41EFA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EBB9B9" w14:textId="77777777" w:rsidR="00420929" w:rsidRPr="00541EFA" w:rsidRDefault="00420929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41EFA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Predicted Activation State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40CDBE" w14:textId="77777777" w:rsidR="00420929" w:rsidRPr="00541EFA" w:rsidRDefault="00420929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41EFA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Activation z-score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21BC33" w14:textId="77777777" w:rsidR="00420929" w:rsidRPr="00541EFA" w:rsidRDefault="00420929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41EFA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# Molecules</w:t>
            </w:r>
          </w:p>
        </w:tc>
      </w:tr>
      <w:tr w:rsidR="00420929" w:rsidRPr="00541EFA" w14:paraId="684BD6AA" w14:textId="77777777" w:rsidTr="003169D4">
        <w:trPr>
          <w:trHeight w:val="250"/>
        </w:trPr>
        <w:tc>
          <w:tcPr>
            <w:tcW w:w="5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6533F" w14:textId="77777777" w:rsidR="00420929" w:rsidRPr="00541EFA" w:rsidRDefault="00420929" w:rsidP="003169D4">
            <w:pPr>
              <w:spacing w:after="0" w:line="360" w:lineRule="auto"/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41EFA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Cancer, Hematological Disease, Organismal Injury and Abnormalities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46489" w14:textId="77777777" w:rsidR="00420929" w:rsidRPr="00541EFA" w:rsidRDefault="00420929" w:rsidP="003169D4">
            <w:pPr>
              <w:spacing w:after="0" w:line="360" w:lineRule="auto"/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41EFA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Hematologic cancer of cell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1D502" w14:textId="77777777" w:rsidR="00420929" w:rsidRPr="00541EFA" w:rsidRDefault="00420929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41EFA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4.08E-11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55D29" w14:textId="77777777" w:rsidR="00420929" w:rsidRPr="00541EFA" w:rsidRDefault="00420929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41EFA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Increased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3A08C" w14:textId="77777777" w:rsidR="00420929" w:rsidRPr="00541EFA" w:rsidRDefault="00420929" w:rsidP="003169D4">
            <w:pPr>
              <w:spacing w:after="0" w:line="360" w:lineRule="auto"/>
              <w:jc w:val="right"/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41EFA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2.064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2EC9B" w14:textId="77777777" w:rsidR="00420929" w:rsidRPr="00541EFA" w:rsidRDefault="00420929" w:rsidP="003169D4">
            <w:pPr>
              <w:spacing w:after="0" w:line="360" w:lineRule="auto"/>
              <w:jc w:val="right"/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41EFA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88</w:t>
            </w:r>
          </w:p>
        </w:tc>
      </w:tr>
      <w:tr w:rsidR="00420929" w:rsidRPr="00541EFA" w14:paraId="78B7BED4" w14:textId="77777777" w:rsidTr="003169D4">
        <w:trPr>
          <w:trHeight w:val="25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7283A" w14:textId="77777777" w:rsidR="00420929" w:rsidRPr="00541EFA" w:rsidRDefault="00420929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541EFA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Cancer, Hematological Disease, Immunological Disease, Organismal Injury and Abnormaliti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F0533" w14:textId="77777777" w:rsidR="00420929" w:rsidRPr="00541EFA" w:rsidRDefault="00420929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541EFA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Lymphocytic canc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73DFC" w14:textId="77777777" w:rsidR="00420929" w:rsidRPr="00541EFA" w:rsidRDefault="00420929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541EFA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8.21E-1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1B8D3" w14:textId="77777777" w:rsidR="00420929" w:rsidRPr="00541EFA" w:rsidRDefault="00420929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541EFA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Increased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C4D0B" w14:textId="77777777" w:rsidR="00420929" w:rsidRPr="00541EFA" w:rsidRDefault="00420929" w:rsidP="003169D4">
            <w:pPr>
              <w:spacing w:after="0" w:line="360" w:lineRule="auto"/>
              <w:jc w:val="right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541EFA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2.06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48965" w14:textId="77777777" w:rsidR="00420929" w:rsidRPr="00541EFA" w:rsidRDefault="00420929" w:rsidP="003169D4">
            <w:pPr>
              <w:spacing w:after="0" w:line="360" w:lineRule="auto"/>
              <w:jc w:val="right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541EFA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94</w:t>
            </w:r>
          </w:p>
        </w:tc>
      </w:tr>
      <w:tr w:rsidR="00420929" w:rsidRPr="00541EFA" w14:paraId="04543A39" w14:textId="77777777" w:rsidTr="003169D4">
        <w:trPr>
          <w:trHeight w:val="25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0D4BC" w14:textId="77777777" w:rsidR="00420929" w:rsidRPr="00541EFA" w:rsidRDefault="00420929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541EFA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Cancer, Hematological Disease, Organismal Injury and Abnormaliti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E04BE" w14:textId="77777777" w:rsidR="00420929" w:rsidRPr="00541EFA" w:rsidRDefault="00420929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541EFA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Lymphocytic neoplas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8BBB3" w14:textId="77777777" w:rsidR="00420929" w:rsidRPr="00541EFA" w:rsidRDefault="00420929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541EFA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8.81E-1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5913A" w14:textId="77777777" w:rsidR="00420929" w:rsidRPr="00541EFA" w:rsidRDefault="00420929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541EFA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Increased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137AE" w14:textId="77777777" w:rsidR="00420929" w:rsidRPr="00541EFA" w:rsidRDefault="00420929" w:rsidP="003169D4">
            <w:pPr>
              <w:spacing w:after="0" w:line="360" w:lineRule="auto"/>
              <w:jc w:val="right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541EFA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2.06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217B4" w14:textId="77777777" w:rsidR="00420929" w:rsidRPr="00541EFA" w:rsidRDefault="00420929" w:rsidP="003169D4">
            <w:pPr>
              <w:spacing w:after="0" w:line="360" w:lineRule="auto"/>
              <w:jc w:val="right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541EFA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94</w:t>
            </w:r>
          </w:p>
        </w:tc>
      </w:tr>
      <w:tr w:rsidR="00420929" w:rsidRPr="00541EFA" w14:paraId="27C9514D" w14:textId="77777777" w:rsidTr="003169D4">
        <w:trPr>
          <w:trHeight w:val="250"/>
        </w:trPr>
        <w:tc>
          <w:tcPr>
            <w:tcW w:w="5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E4A4A7D" w14:textId="77777777" w:rsidR="00420929" w:rsidRPr="00541EFA" w:rsidRDefault="00420929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541EFA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Cancer, Organismal Injury and Abnormalities</w:t>
            </w: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187692" w14:textId="77777777" w:rsidR="00420929" w:rsidRPr="00541EFA" w:rsidRDefault="00420929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541EFA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Lymphoreticular neoplasm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C89C517" w14:textId="77777777" w:rsidR="00420929" w:rsidRPr="00541EFA" w:rsidRDefault="00420929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541EFA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2.8E-09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C5AB52F" w14:textId="77777777" w:rsidR="00420929" w:rsidRPr="00541EFA" w:rsidRDefault="00420929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541EFA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Increased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EE59DE5" w14:textId="77777777" w:rsidR="00420929" w:rsidRPr="00541EFA" w:rsidRDefault="00420929" w:rsidP="003169D4">
            <w:pPr>
              <w:spacing w:after="0" w:line="360" w:lineRule="auto"/>
              <w:jc w:val="right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541EFA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2.348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9E74185" w14:textId="77777777" w:rsidR="00420929" w:rsidRPr="00541EFA" w:rsidRDefault="00420929" w:rsidP="003169D4">
            <w:pPr>
              <w:spacing w:after="0" w:line="360" w:lineRule="auto"/>
              <w:jc w:val="right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541EFA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96</w:t>
            </w:r>
          </w:p>
        </w:tc>
      </w:tr>
      <w:tr w:rsidR="00420929" w:rsidRPr="00541EFA" w14:paraId="0C72D111" w14:textId="77777777" w:rsidTr="003169D4">
        <w:trPr>
          <w:trHeight w:val="25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0C379" w14:textId="77777777" w:rsidR="00420929" w:rsidRPr="00541EFA" w:rsidRDefault="00420929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541EFA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Cancer, Hematological Disease, Organismal Injury and Abnormaliti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7E441" w14:textId="77777777" w:rsidR="00420929" w:rsidRPr="00541EFA" w:rsidRDefault="00420929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541EFA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Hematologic canc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C6FA6" w14:textId="77777777" w:rsidR="00420929" w:rsidRPr="00541EFA" w:rsidRDefault="00420929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541EFA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7.42E-0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40B92" w14:textId="77777777" w:rsidR="00420929" w:rsidRPr="00541EFA" w:rsidRDefault="00420929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541EFA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Increased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CB8D5" w14:textId="77777777" w:rsidR="00420929" w:rsidRPr="00541EFA" w:rsidRDefault="00420929" w:rsidP="003169D4">
            <w:pPr>
              <w:spacing w:after="0" w:line="360" w:lineRule="auto"/>
              <w:jc w:val="right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541EFA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2.26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B8039" w14:textId="77777777" w:rsidR="00420929" w:rsidRPr="00541EFA" w:rsidRDefault="00420929" w:rsidP="003169D4">
            <w:pPr>
              <w:spacing w:after="0" w:line="360" w:lineRule="auto"/>
              <w:jc w:val="right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541EFA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112</w:t>
            </w:r>
          </w:p>
        </w:tc>
      </w:tr>
      <w:tr w:rsidR="00420929" w:rsidRPr="00541EFA" w14:paraId="383EEAC6" w14:textId="77777777" w:rsidTr="003169D4">
        <w:trPr>
          <w:trHeight w:val="250"/>
        </w:trPr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CB4228" w14:textId="77777777" w:rsidR="00420929" w:rsidRPr="00541EFA" w:rsidRDefault="00420929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541EFA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Cancer, Organismal Injury and Abnormalities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B5CF39" w14:textId="77777777" w:rsidR="00420929" w:rsidRPr="00541EFA" w:rsidRDefault="00420929" w:rsidP="003169D4">
            <w:pPr>
              <w:spacing w:after="0" w:line="360" w:lineRule="auto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541EFA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Neoplasia of tumor cell lin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DB9D9D" w14:textId="77777777" w:rsidR="00420929" w:rsidRPr="00541EFA" w:rsidRDefault="00420929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541EFA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8.51E-0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3A7D0E" w14:textId="77777777" w:rsidR="00420929" w:rsidRPr="00541EFA" w:rsidRDefault="00420929" w:rsidP="003169D4">
            <w:pPr>
              <w:spacing w:after="0" w:line="360" w:lineRule="auto"/>
              <w:jc w:val="center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541EFA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Increased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DC6704" w14:textId="77777777" w:rsidR="00420929" w:rsidRPr="00541EFA" w:rsidRDefault="00420929" w:rsidP="003169D4">
            <w:pPr>
              <w:spacing w:after="0" w:line="360" w:lineRule="auto"/>
              <w:jc w:val="right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541EFA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2.139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68D1A2" w14:textId="77777777" w:rsidR="00420929" w:rsidRPr="00541EFA" w:rsidRDefault="00420929" w:rsidP="003169D4">
            <w:pPr>
              <w:spacing w:after="0" w:line="360" w:lineRule="auto"/>
              <w:jc w:val="right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541EFA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25</w:t>
            </w:r>
          </w:p>
        </w:tc>
      </w:tr>
    </w:tbl>
    <w:p w14:paraId="60C18D3D" w14:textId="77777777" w:rsidR="00000000" w:rsidRDefault="00000000"/>
    <w:sectPr w:rsidR="00E551C8" w:rsidSect="0042092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ezNLI0sDA2tDQ3sDBS0lEKTi0uzszPAykwrAUAnj2ybSwAAAA="/>
  </w:docVars>
  <w:rsids>
    <w:rsidRoot w:val="00420929"/>
    <w:rsid w:val="00130B97"/>
    <w:rsid w:val="00420929"/>
    <w:rsid w:val="007C5D3A"/>
    <w:rsid w:val="00B707CB"/>
    <w:rsid w:val="00BE0483"/>
    <w:rsid w:val="00EF3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844B9"/>
  <w15:chartTrackingRefBased/>
  <w15:docId w15:val="{2CE2F09B-83B2-4C7A-BC04-B31896E66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09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6</Characters>
  <Application>Microsoft Office Word</Application>
  <DocSecurity>0</DocSecurity>
  <Lines>6</Lines>
  <Paragraphs>1</Paragraphs>
  <ScaleCrop>false</ScaleCrop>
  <Company>Houston Methodist</Company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u, Khanh M.</dc:creator>
  <cp:keywords/>
  <dc:description/>
  <cp:lastModifiedBy>Chau, Khanh M.</cp:lastModifiedBy>
  <cp:revision>1</cp:revision>
  <dcterms:created xsi:type="dcterms:W3CDTF">2023-12-22T04:28:00Z</dcterms:created>
  <dcterms:modified xsi:type="dcterms:W3CDTF">2023-12-22T04:28:00Z</dcterms:modified>
</cp:coreProperties>
</file>